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autoSpaceDE w:val="false"/>
        <w:spacing w:lineRule="auto" w:line="240" w:before="0" w:after="0"/>
        <w:contextualSpacing/>
        <w:jc w:val="both"/>
        <w:rPr/>
      </w:pPr>
      <w:r>
        <w:rPr>
          <w:rFonts w:cs="Calibri"/>
          <w:b/>
          <w:bCs/>
          <w:sz w:val="28"/>
          <w:szCs w:val="28"/>
        </w:rPr>
        <w:t>S1 Table: search strategy for identification of all types of studies (Medline)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tbl>
      <w:tblPr>
        <w:tblW w:w="8795" w:type="dxa"/>
        <w:jc w:val="left"/>
        <w:tblInd w:w="-6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34"/>
        <w:gridCol w:w="7561"/>
        <w:gridCol w:w="900"/>
      </w:tblGrid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A0905"/>
              </w:rPr>
            </w:pPr>
            <w:hyperlink r:id="rId2">
              <w:bookmarkStart w:id="0" w:name="Number"/>
              <w:r>
                <w:rPr>
                  <w:rStyle w:val="InternetLink"/>
                  <w:rFonts w:cs="Calibri"/>
                  <w:b/>
                  <w:bCs/>
                  <w:color w:val="0000FF"/>
                  <w:u w:val="single"/>
                </w:rPr>
                <w:t xml:space="preserve"> </w:t>
              </w:r>
            </w:hyperlink>
            <w:bookmarkEnd w:id="0"/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A0905"/>
              </w:rPr>
            </w:pPr>
            <w:r>
              <w:rPr>
                <w:rFonts w:cs="Calibri"/>
                <w:b/>
                <w:bCs/>
                <w:color w:val="0A0905"/>
              </w:rPr>
              <w:t>Search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A0905"/>
              </w:rPr>
            </w:pPr>
            <w:r>
              <w:rPr>
                <w:rFonts w:cs="Calibri"/>
                <w:b/>
                <w:bCs/>
                <w:color w:val="0A0905"/>
              </w:rPr>
              <w:t>Results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exp Perception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 xml:space="preserve"> </w:t>
            </w:r>
            <w:r>
              <w:rPr/>
              <w:t>350145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2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beliefs.mp. or exp Culture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 xml:space="preserve"> </w:t>
            </w:r>
            <w:r>
              <w:rPr/>
              <w:t>150141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3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exp Attitude to Health/ or exp Health Knowledge, Attitudes, Practice/ or "lay health belief".m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 xml:space="preserve"> </w:t>
            </w:r>
            <w:r>
              <w:rPr/>
              <w:t>315630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4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"Attitude of Health Personnel"/ or exp Attitude to Health/ or exp Attitude/ or attitude.m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460017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5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exp Adult/ or exp Adolescent/ or meaning.m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6405511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6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exp Aged/ or exp Health Behavior/ or exp Models, Psychological/ or exp Health Knowledge, Attitudes, Practice/ or exp Patient Compliance/ or exp Middle Aged/ or exp Adult/ or exp Attitude to Health/ or "health belief".m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6059398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7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exp Health Status/ or exp Adult/ or exp Attitude to Health/ or exp Health Behavior/ or exp Adolescent/ or "health behaviour".mp. or exp Middle Aged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6555847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8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(health adj1 belief$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3727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9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Nigeria$.mp. or exp Nigeria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29307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0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exp Aged/ or exp Blood Pressure/ or exp Hypertension/ or exp Middle Aged/ or hyperten$.m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4467617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1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"high blood pressure".mp. or exp Hypertension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 xml:space="preserve"> </w:t>
            </w:r>
            <w:r>
              <w:rPr/>
              <w:t>224241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2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exp Adolescent/ or exp Middle Aged/ or exp Diabetes Mellitus, Type 2/ or exp Adult/ or exp Metabolic Syndrome X/ or exp Antihypertensive Agents/ or exp Blood Pressure/ or exp Hypertension/ or "elevated blood pressure".mp. or exp Cardiovascular Diseases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/>
              <w:t>7566136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3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exp Aged/ or exp Adult/ or exp Coronary Disease/ or exp Obesity/ or exp Middle Aged/ or exp Antihypertensive Agents/ or exp Blood Pressure/ or exp Hypertension/ or "raised blood pressure".mp. or exp Cardiovascular Diseases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 xml:space="preserve"> </w:t>
            </w:r>
            <w:r>
              <w:rPr/>
              <w:t>7144915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4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1 or 2 or 3 or 4 or 5 or 6 or 7 or 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 xml:space="preserve"> </w:t>
            </w:r>
            <w:r>
              <w:rPr/>
              <w:t>6908258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116" w:type="dxa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113"/>
              <w:gridCol w:w="2003"/>
            </w:tblGrid>
            <w:tr>
              <w:trPr/>
              <w:tc>
                <w:tcPr>
                  <w:tcW w:w="11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sz w:val="24"/>
                      <w:szCs w:val="24"/>
                      <w:lang w:eastAsia="en-GB"/>
                    </w:rPr>
                  </w:r>
                </w:p>
              </w:tc>
              <w:tc>
                <w:tcPr>
                  <w:tcW w:w="200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sz w:val="24"/>
                      <w:szCs w:val="24"/>
                      <w:lang w:eastAsia="en-GB"/>
                    </w:rPr>
                    <w:t>10 or 11 or 12 or 1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 xml:space="preserve"> </w:t>
            </w:r>
            <w:r>
              <w:rPr/>
              <w:t>7684406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6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9 and 14 and 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 xml:space="preserve"> </w:t>
            </w:r>
            <w:r>
              <w:rPr>
                <w:rFonts w:cs="Calibri"/>
                <w:color w:val="0A0905"/>
              </w:rPr>
              <w:t>14102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7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limit 16 to huma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 xml:space="preserve"> </w:t>
            </w:r>
            <w:r>
              <w:rPr>
                <w:rFonts w:cs="Calibri"/>
                <w:color w:val="0A0905"/>
              </w:rPr>
              <w:t>14007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8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limit 17 to (full text and human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773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9</w:t>
            </w:r>
          </w:p>
        </w:tc>
        <w:tc>
          <w:tcPr>
            <w:tcW w:w="7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Style w:val="Searchhistorysearchterm"/>
              </w:rPr>
              <w:t>remove duplicates from 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A0905"/>
              </w:rPr>
            </w:pPr>
            <w:r>
              <w:rPr>
                <w:rFonts w:cs="Calibri"/>
                <w:color w:val="0A0905"/>
              </w:rPr>
              <w:t>175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cs="Calibri"/>
          <w:color w:val="231F20"/>
        </w:rPr>
      </w:pPr>
      <w:r>
        <w:rPr>
          <w:rFonts w:cs="Calibri"/>
          <w:color w:val="231F20"/>
        </w:rPr>
      </w:r>
    </w:p>
    <w:p>
      <w:pPr>
        <w:pStyle w:val="Normal"/>
        <w:spacing w:before="0" w:after="200"/>
        <w:rPr>
          <w:rFonts w:cs="Calibri"/>
          <w:color w:val="231F20"/>
        </w:rPr>
      </w:pPr>
      <w:r>
        <w:rPr>
          <w:rFonts w:cs="Calibri"/>
          <w:color w:val="231F20"/>
        </w:rPr>
      </w:r>
    </w:p>
    <w:sectPr>
      <w:type w:val="nextPage"/>
      <w:pgSz w:w="11906" w:h="16838"/>
      <w:pgMar w:left="1440" w:right="1440" w:gutter="0" w:header="0" w:top="1440" w:footer="0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tx.ovid.com/sp-3.4.2a/ovidweb.cgi?&amp;S=MMBOFPOLOADDGCHJNCBLFBIBIBJJAA00&amp;Sort+Sets=descendin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20:12:00Z</dcterms:created>
  <dc:creator>Mr Akinlua</dc:creator>
  <dc:description/>
  <cp:keywords/>
  <dc:language>en-US</dc:language>
  <cp:lastModifiedBy>Mr Akinlua</cp:lastModifiedBy>
  <dcterms:modified xsi:type="dcterms:W3CDTF">2016-04-19T19:58:00Z</dcterms:modified>
  <cp:revision>2</cp:revision>
  <dc:subject/>
  <dc:title/>
</cp:coreProperties>
</file>